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435" w:rsidRPr="007304FC" w:rsidRDefault="00280435" w:rsidP="00280435">
      <w:pPr>
        <w:spacing w:line="240" w:lineRule="auto"/>
        <w:rPr>
          <w:rFonts w:ascii="Times New Roman" w:hAnsi="Times New Roman" w:cs="Times New Roman"/>
          <w:lang w:val="en-IE" w:eastAsia="en-IE"/>
        </w:rPr>
      </w:pPr>
      <w:r w:rsidRPr="00A665A3">
        <w:rPr>
          <w:rFonts w:ascii="Times New Roman" w:hAnsi="Times New Roman" w:cs="Times New Roman"/>
          <w:b/>
          <w:lang w:val="en-IE" w:eastAsia="en-IE"/>
        </w:rPr>
        <w:t>S1 Table</w:t>
      </w:r>
      <w:r w:rsidRPr="007304FC">
        <w:rPr>
          <w:rFonts w:ascii="Times New Roman" w:hAnsi="Times New Roman" w:cs="Times New Roman"/>
          <w:lang w:val="en-IE" w:eastAsia="en-IE"/>
        </w:rPr>
        <w:t xml:space="preserve"> Start and end days and effort during aerial surveys of the Iri</w:t>
      </w:r>
      <w:r>
        <w:rPr>
          <w:rFonts w:ascii="Times New Roman" w:hAnsi="Times New Roman" w:cs="Times New Roman"/>
          <w:lang w:val="en-IE" w:eastAsia="en-IE"/>
        </w:rPr>
        <w:t>sh Exclusive Economic Zone</w:t>
      </w:r>
      <w:bookmarkStart w:id="0" w:name="_GoBack"/>
      <w:bookmarkEnd w:id="0"/>
      <w:r w:rsidRPr="007304FC">
        <w:rPr>
          <w:rFonts w:ascii="Times New Roman" w:hAnsi="Times New Roman" w:cs="Times New Roman"/>
          <w:lang w:val="en-IE" w:eastAsia="en-I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1"/>
        <w:gridCol w:w="2450"/>
        <w:gridCol w:w="1863"/>
        <w:gridCol w:w="1836"/>
      </w:tblGrid>
      <w:tr w:rsidR="00280435" w:rsidRPr="007304FC" w:rsidTr="00180B8A">
        <w:trPr>
          <w:trHeight w:val="300"/>
        </w:trPr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US" w:eastAsia="en-IE"/>
              </w:rPr>
              <w:t>Survey</w:t>
            </w:r>
          </w:p>
        </w:tc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US" w:eastAsia="en-IE"/>
              </w:rPr>
              <w:t>Start date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US" w:eastAsia="en-IE"/>
              </w:rPr>
              <w:t>End date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lang w:val="en-US" w:eastAsia="en-IE"/>
              </w:rPr>
              <w:t>Effort (km)</w:t>
            </w:r>
          </w:p>
        </w:tc>
      </w:tr>
      <w:tr w:rsidR="00280435" w:rsidRPr="007304FC" w:rsidTr="00180B8A">
        <w:trPr>
          <w:trHeight w:val="30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Summer 201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08/06/201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15/07/20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8,027</w:t>
            </w:r>
          </w:p>
        </w:tc>
      </w:tr>
      <w:tr w:rsidR="00280435" w:rsidRPr="007304FC" w:rsidTr="00180B8A">
        <w:trPr>
          <w:trHeight w:val="30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Winter 2015-1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03/11/201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28/02/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8,770</w:t>
            </w:r>
          </w:p>
        </w:tc>
      </w:tr>
      <w:tr w:rsidR="00280435" w:rsidRPr="007304FC" w:rsidTr="00180B8A">
        <w:trPr>
          <w:trHeight w:val="300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Summer 201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21/05/201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07/07/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10,244</w:t>
            </w:r>
          </w:p>
        </w:tc>
      </w:tr>
      <w:tr w:rsidR="00280435" w:rsidRPr="007304FC" w:rsidTr="00180B8A">
        <w:trPr>
          <w:trHeight w:val="300"/>
        </w:trPr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Winter 2016-17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02/11/2016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15/03/2017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435" w:rsidRPr="007304FC" w:rsidRDefault="00280435" w:rsidP="00180B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val="en-IE" w:eastAsia="en-IE"/>
              </w:rPr>
            </w:pPr>
            <w:r w:rsidRPr="007304FC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en-IE"/>
              </w:rPr>
              <w:t>10,143</w:t>
            </w:r>
          </w:p>
        </w:tc>
      </w:tr>
    </w:tbl>
    <w:p w:rsidR="00280435" w:rsidRPr="007304FC" w:rsidRDefault="00280435" w:rsidP="00280435">
      <w:pPr>
        <w:rPr>
          <w:rFonts w:ascii="Times New Roman" w:hAnsi="Times New Roman" w:cs="Times New Roman"/>
          <w:sz w:val="28"/>
          <w:szCs w:val="28"/>
          <w:lang w:val="en-IE" w:eastAsia="en-IE"/>
        </w:rPr>
      </w:pPr>
    </w:p>
    <w:p w:rsidR="00CF4904" w:rsidRDefault="00CF4904"/>
    <w:sectPr w:rsidR="00CF4904" w:rsidSect="00DD0A91">
      <w:pgSz w:w="11906" w:h="16838"/>
      <w:pgMar w:top="1418" w:right="1418" w:bottom="141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35"/>
    <w:rsid w:val="00280435"/>
    <w:rsid w:val="00CF4904"/>
    <w:rsid w:val="00DD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10C1B"/>
  <w15:chartTrackingRefBased/>
  <w15:docId w15:val="{D0AC0AFF-11F0-4ECA-9F29-BA002A559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435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kanen, Milaja</dc:creator>
  <cp:keywords/>
  <dc:description/>
  <cp:lastModifiedBy>Nykanen, Milaja</cp:lastModifiedBy>
  <cp:revision>1</cp:revision>
  <dcterms:created xsi:type="dcterms:W3CDTF">2018-08-02T15:51:00Z</dcterms:created>
  <dcterms:modified xsi:type="dcterms:W3CDTF">2018-08-02T15:53:00Z</dcterms:modified>
</cp:coreProperties>
</file>